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3AE5" w:rsidRDefault="00A43AE5" w:rsidP="00A43AE5">
      <w:pPr>
        <w:spacing w:line="360" w:lineRule="auto"/>
      </w:pPr>
    </w:p>
    <w:p w:rsidR="00A43AE5" w:rsidRDefault="00A43AE5" w:rsidP="00A43AE5">
      <w:pPr>
        <w:spacing w:line="360" w:lineRule="auto"/>
      </w:pPr>
      <w:r w:rsidRPr="00216767">
        <w:rPr>
          <w:noProof/>
        </w:rPr>
        <w:drawing>
          <wp:inline distT="0" distB="0" distL="0" distR="0" wp14:anchorId="73CDFD22" wp14:editId="4074EEE6">
            <wp:extent cx="5212080" cy="2119373"/>
            <wp:effectExtent l="0" t="0" r="7620" b="0"/>
            <wp:docPr id="11" name="Picture 11" descr="H:\brz\brzsync2015\brzsync\EXPERIMENT\EXPERIMENT LOGS\GRAPH\HOTAIRM1 Figure\NB4+ATO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:\brz\brzsync2015\brzsync\EXPERIMENT\EXPERIMENT LOGS\GRAPH\HOTAIRM1 Figure\NB4+ATO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3278" cy="21279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3AE5" w:rsidRDefault="00A43AE5" w:rsidP="00A43AE5">
      <w:pPr>
        <w:spacing w:line="360" w:lineRule="auto"/>
        <w:rPr>
          <w:b/>
        </w:rPr>
      </w:pPr>
      <w:r w:rsidRPr="00784392">
        <w:rPr>
          <w:rFonts w:hint="eastAsia"/>
          <w:b/>
        </w:rPr>
        <w:t xml:space="preserve">Figure </w:t>
      </w:r>
      <w:r>
        <w:rPr>
          <w:b/>
        </w:rPr>
        <w:t>S1</w:t>
      </w:r>
      <w:r w:rsidRPr="00784392">
        <w:rPr>
          <w:rFonts w:hint="eastAsia"/>
          <w:b/>
        </w:rPr>
        <w:t xml:space="preserve">. </w:t>
      </w:r>
      <w:r>
        <w:rPr>
          <w:b/>
        </w:rPr>
        <w:t>Arsenic</w:t>
      </w:r>
      <w:r w:rsidRPr="006645EF">
        <w:rPr>
          <w:b/>
        </w:rPr>
        <w:t xml:space="preserve"> trioxide had </w:t>
      </w:r>
      <w:r>
        <w:rPr>
          <w:b/>
        </w:rPr>
        <w:t>minimal</w:t>
      </w:r>
      <w:r w:rsidRPr="006645EF">
        <w:rPr>
          <w:b/>
        </w:rPr>
        <w:t xml:space="preserve"> effect on the expression levels of HOTAIRM1</w:t>
      </w:r>
      <w:r>
        <w:rPr>
          <w:b/>
        </w:rPr>
        <w:t xml:space="preserve"> and PU.1.</w:t>
      </w:r>
    </w:p>
    <w:p w:rsidR="00A43AE5" w:rsidRPr="006645EF" w:rsidRDefault="00A43AE5" w:rsidP="00A43AE5">
      <w:pPr>
        <w:spacing w:line="360" w:lineRule="auto"/>
      </w:pPr>
      <w:r w:rsidRPr="006645EF">
        <w:t xml:space="preserve">The expression levels of </w:t>
      </w:r>
      <w:r>
        <w:t xml:space="preserve">PU.1 and </w:t>
      </w:r>
      <w:r w:rsidRPr="006645EF">
        <w:t xml:space="preserve">HOTAIRM1 </w:t>
      </w:r>
      <w:r>
        <w:t xml:space="preserve">were examined </w:t>
      </w:r>
      <w:r w:rsidRPr="006645EF">
        <w:t xml:space="preserve">at </w:t>
      </w:r>
      <w:r>
        <w:t>6 h and 24 h</w:t>
      </w:r>
      <w:r w:rsidRPr="006645EF">
        <w:t xml:space="preserve"> following 1</w:t>
      </w:r>
      <w:r>
        <w:t xml:space="preserve"> </w:t>
      </w:r>
      <w:proofErr w:type="spellStart"/>
      <w:r w:rsidRPr="006645EF">
        <w:t>μM</w:t>
      </w:r>
      <w:proofErr w:type="spellEnd"/>
      <w:r w:rsidRPr="006645EF">
        <w:t xml:space="preserve"> </w:t>
      </w:r>
      <w:r>
        <w:t>arsenic trioxide</w:t>
      </w:r>
      <w:r w:rsidRPr="006645EF">
        <w:t xml:space="preserve"> treatment in NB4 cells.</w:t>
      </w:r>
      <w:r>
        <w:t xml:space="preserve"> </w:t>
      </w:r>
      <w:r w:rsidRPr="00F24CDD">
        <w:t>GAPDH</w:t>
      </w:r>
      <w:r>
        <w:t xml:space="preserve"> </w:t>
      </w:r>
      <w:r w:rsidRPr="00F24CDD">
        <w:t>was used for normalization</w:t>
      </w:r>
      <w:r>
        <w:t>. The d</w:t>
      </w:r>
      <w:r w:rsidRPr="00784392">
        <w:t>ata represent the mean of three replicates ± SD.</w:t>
      </w:r>
    </w:p>
    <w:p w:rsidR="00902A7C" w:rsidRPr="006645EF" w:rsidRDefault="00902A7C" w:rsidP="00A43AE5">
      <w:pPr>
        <w:spacing w:line="360" w:lineRule="auto"/>
      </w:pPr>
    </w:p>
    <w:p w:rsidR="00223911" w:rsidRDefault="00A43AE5" w:rsidP="00167F02">
      <w:pPr>
        <w:widowControl/>
        <w:jc w:val="left"/>
      </w:pPr>
      <w:r>
        <w:br w:type="page"/>
      </w:r>
    </w:p>
    <w:p w:rsidR="00817A4D" w:rsidRPr="00817A4D" w:rsidRDefault="00817A4D" w:rsidP="00660B00">
      <w:pPr>
        <w:rPr>
          <w:b/>
        </w:rPr>
      </w:pPr>
      <w:r w:rsidRPr="00817A4D">
        <w:rPr>
          <w:b/>
        </w:rPr>
        <w:lastRenderedPageBreak/>
        <w:t>Table S1</w:t>
      </w:r>
    </w:p>
    <w:p w:rsidR="00817A4D" w:rsidRDefault="00817A4D" w:rsidP="00660B00"/>
    <w:p w:rsidR="00660B00" w:rsidRDefault="00660B00" w:rsidP="00660B00">
      <w:r>
        <w:rPr>
          <w:rFonts w:hint="eastAsia"/>
        </w:rPr>
        <w:t xml:space="preserve">Primers for </w:t>
      </w:r>
      <w:r>
        <w:t>RT</w:t>
      </w:r>
      <w:r>
        <w:rPr>
          <w:rFonts w:hint="eastAsia"/>
        </w:rPr>
        <w:t>-</w:t>
      </w:r>
      <w:proofErr w:type="spellStart"/>
      <w:r>
        <w:rPr>
          <w:rFonts w:hint="eastAsia"/>
        </w:rPr>
        <w:t>qPCR</w:t>
      </w:r>
      <w:proofErr w:type="spellEnd"/>
      <w:r>
        <w:rPr>
          <w:rFonts w:hint="eastAsia"/>
        </w:rPr>
        <w:t>:</w:t>
      </w:r>
    </w:p>
    <w:p w:rsidR="00277ACD" w:rsidRDefault="00277ACD">
      <w:pPr>
        <w:widowControl/>
        <w:jc w:val="left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4"/>
        <w:gridCol w:w="1030"/>
        <w:gridCol w:w="3877"/>
      </w:tblGrid>
      <w:tr w:rsidR="00660B00" w:rsidRPr="00223911" w:rsidTr="00B70352">
        <w:tc>
          <w:tcPr>
            <w:tcW w:w="0" w:type="auto"/>
          </w:tcPr>
          <w:p w:rsidR="00660B00" w:rsidRPr="00223911" w:rsidRDefault="00660B00" w:rsidP="00B70352">
            <w:pPr>
              <w:widowControl/>
              <w:jc w:val="left"/>
            </w:pPr>
            <w:r w:rsidRPr="00223911">
              <w:t>HOTAIRM1 variant 1</w:t>
            </w:r>
          </w:p>
        </w:tc>
        <w:tc>
          <w:tcPr>
            <w:tcW w:w="0" w:type="auto"/>
          </w:tcPr>
          <w:p w:rsidR="00660B00" w:rsidRPr="00223911" w:rsidRDefault="00660B00" w:rsidP="00B70352">
            <w:pPr>
              <w:widowControl/>
              <w:jc w:val="left"/>
            </w:pPr>
            <w:r w:rsidRPr="00223911">
              <w:t>Forward</w:t>
            </w:r>
          </w:p>
        </w:tc>
        <w:tc>
          <w:tcPr>
            <w:tcW w:w="0" w:type="auto"/>
          </w:tcPr>
          <w:p w:rsidR="00660B00" w:rsidRPr="00223911" w:rsidRDefault="00660B00" w:rsidP="00B70352">
            <w:pPr>
              <w:widowControl/>
              <w:jc w:val="left"/>
            </w:pPr>
            <w:r w:rsidRPr="00223911">
              <w:t>ACATCGCGTTGTCATTGGAA</w:t>
            </w:r>
          </w:p>
        </w:tc>
      </w:tr>
      <w:tr w:rsidR="00660B00" w:rsidRPr="00223911" w:rsidTr="00B70352">
        <w:tc>
          <w:tcPr>
            <w:tcW w:w="0" w:type="auto"/>
          </w:tcPr>
          <w:p w:rsidR="00660B00" w:rsidRPr="00223911" w:rsidRDefault="00660B00" w:rsidP="00B70352">
            <w:pPr>
              <w:widowControl/>
              <w:jc w:val="left"/>
            </w:pPr>
            <w:r w:rsidRPr="00223911">
              <w:t>HOTAIRM1 variant 1</w:t>
            </w:r>
          </w:p>
        </w:tc>
        <w:tc>
          <w:tcPr>
            <w:tcW w:w="0" w:type="auto"/>
          </w:tcPr>
          <w:p w:rsidR="00660B00" w:rsidRPr="00223911" w:rsidRDefault="00660B00" w:rsidP="00B70352">
            <w:pPr>
              <w:widowControl/>
              <w:jc w:val="left"/>
            </w:pPr>
            <w:r w:rsidRPr="00223911">
              <w:t>Reverse</w:t>
            </w:r>
          </w:p>
        </w:tc>
        <w:tc>
          <w:tcPr>
            <w:tcW w:w="0" w:type="auto"/>
          </w:tcPr>
          <w:p w:rsidR="00660B00" w:rsidRPr="00223911" w:rsidRDefault="00660B00" w:rsidP="00B70352">
            <w:pPr>
              <w:widowControl/>
              <w:jc w:val="left"/>
            </w:pPr>
            <w:r w:rsidRPr="00223911">
              <w:t>TGGGTTCAGGCAAAACAGAC</w:t>
            </w:r>
          </w:p>
        </w:tc>
      </w:tr>
      <w:tr w:rsidR="00660B00" w:rsidRPr="00223911" w:rsidTr="00B70352">
        <w:tc>
          <w:tcPr>
            <w:tcW w:w="0" w:type="auto"/>
          </w:tcPr>
          <w:p w:rsidR="00660B00" w:rsidRPr="00223911" w:rsidRDefault="00660B00" w:rsidP="00B70352">
            <w:pPr>
              <w:widowControl/>
              <w:jc w:val="left"/>
            </w:pPr>
            <w:r w:rsidRPr="00223911">
              <w:t>HOTAIRM1 variant 2</w:t>
            </w:r>
          </w:p>
        </w:tc>
        <w:tc>
          <w:tcPr>
            <w:tcW w:w="0" w:type="auto"/>
          </w:tcPr>
          <w:p w:rsidR="00660B00" w:rsidRPr="00202A3D" w:rsidRDefault="00660B00" w:rsidP="00B70352">
            <w:r w:rsidRPr="00202A3D">
              <w:t>Forward</w:t>
            </w:r>
          </w:p>
        </w:tc>
        <w:tc>
          <w:tcPr>
            <w:tcW w:w="0" w:type="auto"/>
          </w:tcPr>
          <w:p w:rsidR="00660B00" w:rsidRPr="00223911" w:rsidRDefault="00660B00" w:rsidP="00B70352">
            <w:pPr>
              <w:widowControl/>
              <w:jc w:val="left"/>
            </w:pPr>
            <w:r w:rsidRPr="00223911">
              <w:t>CTGGCGAGAGGTCTGTTTTG</w:t>
            </w:r>
          </w:p>
        </w:tc>
      </w:tr>
      <w:tr w:rsidR="00660B00" w:rsidRPr="00223911" w:rsidTr="00B70352">
        <w:tc>
          <w:tcPr>
            <w:tcW w:w="0" w:type="auto"/>
          </w:tcPr>
          <w:p w:rsidR="00660B00" w:rsidRPr="00223911" w:rsidRDefault="00660B00" w:rsidP="00B70352">
            <w:pPr>
              <w:widowControl/>
              <w:jc w:val="left"/>
            </w:pPr>
            <w:r w:rsidRPr="00223911">
              <w:t>HOTAIRM1 variant 2</w:t>
            </w:r>
          </w:p>
        </w:tc>
        <w:tc>
          <w:tcPr>
            <w:tcW w:w="0" w:type="auto"/>
          </w:tcPr>
          <w:p w:rsidR="00660B00" w:rsidRPr="00202A3D" w:rsidRDefault="00660B00" w:rsidP="00B70352">
            <w:r w:rsidRPr="00202A3D">
              <w:t>Reverse</w:t>
            </w:r>
          </w:p>
        </w:tc>
        <w:tc>
          <w:tcPr>
            <w:tcW w:w="0" w:type="auto"/>
          </w:tcPr>
          <w:p w:rsidR="00660B00" w:rsidRPr="00223911" w:rsidRDefault="00660B00" w:rsidP="00B70352">
            <w:pPr>
              <w:widowControl/>
              <w:jc w:val="left"/>
            </w:pPr>
            <w:r w:rsidRPr="00223911">
              <w:t>AACACCCACATTTCAACCCC</w:t>
            </w:r>
          </w:p>
        </w:tc>
      </w:tr>
      <w:tr w:rsidR="00660B00" w:rsidRPr="00223911" w:rsidTr="00B70352">
        <w:tc>
          <w:tcPr>
            <w:tcW w:w="0" w:type="auto"/>
          </w:tcPr>
          <w:p w:rsidR="00660B00" w:rsidRPr="00223911" w:rsidRDefault="00660B00" w:rsidP="007738B9">
            <w:pPr>
              <w:widowControl/>
              <w:jc w:val="left"/>
            </w:pPr>
            <w:r w:rsidRPr="00223911">
              <w:t>HOT</w:t>
            </w:r>
            <w:r w:rsidR="007738B9">
              <w:t>AI</w:t>
            </w:r>
            <w:r w:rsidRPr="00223911">
              <w:t>RM1</w:t>
            </w:r>
          </w:p>
        </w:tc>
        <w:tc>
          <w:tcPr>
            <w:tcW w:w="0" w:type="auto"/>
          </w:tcPr>
          <w:p w:rsidR="00660B00" w:rsidRPr="00202A3D" w:rsidRDefault="00660B00" w:rsidP="00B70352">
            <w:r w:rsidRPr="00202A3D">
              <w:t>Forward</w:t>
            </w:r>
          </w:p>
        </w:tc>
        <w:tc>
          <w:tcPr>
            <w:tcW w:w="0" w:type="auto"/>
          </w:tcPr>
          <w:p w:rsidR="00660B00" w:rsidRPr="00223911" w:rsidRDefault="00660B00" w:rsidP="00B70352">
            <w:pPr>
              <w:widowControl/>
              <w:jc w:val="left"/>
            </w:pPr>
            <w:r w:rsidRPr="00223911">
              <w:t>CCCACCGTTCAATGAAAG</w:t>
            </w:r>
          </w:p>
        </w:tc>
      </w:tr>
      <w:tr w:rsidR="00660B00" w:rsidRPr="00223911" w:rsidTr="00B70352">
        <w:tc>
          <w:tcPr>
            <w:tcW w:w="0" w:type="auto"/>
          </w:tcPr>
          <w:p w:rsidR="00660B00" w:rsidRPr="00223911" w:rsidRDefault="00660B00" w:rsidP="00B70352">
            <w:pPr>
              <w:widowControl/>
              <w:jc w:val="left"/>
            </w:pPr>
            <w:r w:rsidRPr="00223911">
              <w:t>HOTAIRM1</w:t>
            </w:r>
          </w:p>
        </w:tc>
        <w:tc>
          <w:tcPr>
            <w:tcW w:w="0" w:type="auto"/>
          </w:tcPr>
          <w:p w:rsidR="00660B00" w:rsidRPr="00202A3D" w:rsidRDefault="00660B00" w:rsidP="00B70352">
            <w:r w:rsidRPr="00202A3D">
              <w:t>Reverse</w:t>
            </w:r>
          </w:p>
        </w:tc>
        <w:tc>
          <w:tcPr>
            <w:tcW w:w="0" w:type="auto"/>
          </w:tcPr>
          <w:p w:rsidR="00660B00" w:rsidRPr="00223911" w:rsidRDefault="00660B00" w:rsidP="00B70352">
            <w:pPr>
              <w:widowControl/>
              <w:jc w:val="left"/>
            </w:pPr>
            <w:r w:rsidRPr="00223911">
              <w:t>GTTTCAAACACCCACATTTC</w:t>
            </w:r>
          </w:p>
        </w:tc>
      </w:tr>
      <w:tr w:rsidR="00660B00" w:rsidRPr="00223911" w:rsidTr="00B70352">
        <w:tc>
          <w:tcPr>
            <w:tcW w:w="0" w:type="auto"/>
          </w:tcPr>
          <w:p w:rsidR="00660B00" w:rsidRPr="00223911" w:rsidRDefault="00660B00" w:rsidP="00B70352">
            <w:pPr>
              <w:widowControl/>
              <w:jc w:val="left"/>
            </w:pPr>
            <w:r w:rsidRPr="00223911">
              <w:t>ITGAM</w:t>
            </w:r>
          </w:p>
        </w:tc>
        <w:tc>
          <w:tcPr>
            <w:tcW w:w="0" w:type="auto"/>
          </w:tcPr>
          <w:p w:rsidR="00660B00" w:rsidRPr="00202A3D" w:rsidRDefault="00660B00" w:rsidP="00B70352">
            <w:r w:rsidRPr="00202A3D">
              <w:t>Forward</w:t>
            </w:r>
          </w:p>
        </w:tc>
        <w:tc>
          <w:tcPr>
            <w:tcW w:w="0" w:type="auto"/>
          </w:tcPr>
          <w:p w:rsidR="00660B00" w:rsidRPr="00223911" w:rsidRDefault="00660B00" w:rsidP="00B70352">
            <w:pPr>
              <w:widowControl/>
              <w:jc w:val="left"/>
            </w:pPr>
            <w:r w:rsidRPr="00223911">
              <w:t>ACTGGTGAAGCCAATAACGCA</w:t>
            </w:r>
          </w:p>
        </w:tc>
      </w:tr>
      <w:tr w:rsidR="00660B00" w:rsidRPr="00223911" w:rsidTr="00B70352">
        <w:tc>
          <w:tcPr>
            <w:tcW w:w="0" w:type="auto"/>
          </w:tcPr>
          <w:p w:rsidR="00660B00" w:rsidRPr="00223911" w:rsidRDefault="00660B00" w:rsidP="00B70352">
            <w:pPr>
              <w:widowControl/>
              <w:jc w:val="left"/>
            </w:pPr>
            <w:r w:rsidRPr="00223911">
              <w:t>ITGAM</w:t>
            </w:r>
          </w:p>
        </w:tc>
        <w:tc>
          <w:tcPr>
            <w:tcW w:w="0" w:type="auto"/>
          </w:tcPr>
          <w:p w:rsidR="00660B00" w:rsidRPr="00202A3D" w:rsidRDefault="00660B00" w:rsidP="00B70352">
            <w:r w:rsidRPr="00202A3D">
              <w:t>Reverse</w:t>
            </w:r>
          </w:p>
        </w:tc>
        <w:tc>
          <w:tcPr>
            <w:tcW w:w="0" w:type="auto"/>
          </w:tcPr>
          <w:p w:rsidR="00660B00" w:rsidRPr="00223911" w:rsidRDefault="00660B00" w:rsidP="00B70352">
            <w:pPr>
              <w:widowControl/>
              <w:jc w:val="left"/>
            </w:pPr>
            <w:r w:rsidRPr="00223911">
              <w:t>TCCGTGATGACAACTAGGATCTT</w:t>
            </w:r>
          </w:p>
        </w:tc>
      </w:tr>
      <w:tr w:rsidR="00660B00" w:rsidRPr="00223911" w:rsidTr="00B70352">
        <w:tc>
          <w:tcPr>
            <w:tcW w:w="0" w:type="auto"/>
          </w:tcPr>
          <w:p w:rsidR="00660B00" w:rsidRPr="00223911" w:rsidRDefault="00660B00" w:rsidP="00B70352">
            <w:pPr>
              <w:widowControl/>
              <w:jc w:val="left"/>
            </w:pPr>
            <w:r w:rsidRPr="00223911">
              <w:t>HNRNPH1</w:t>
            </w:r>
          </w:p>
        </w:tc>
        <w:tc>
          <w:tcPr>
            <w:tcW w:w="0" w:type="auto"/>
          </w:tcPr>
          <w:p w:rsidR="00660B00" w:rsidRPr="00202A3D" w:rsidRDefault="00660B00" w:rsidP="00B70352">
            <w:r w:rsidRPr="00202A3D">
              <w:t>Forward</w:t>
            </w:r>
          </w:p>
        </w:tc>
        <w:tc>
          <w:tcPr>
            <w:tcW w:w="0" w:type="auto"/>
          </w:tcPr>
          <w:p w:rsidR="00660B00" w:rsidRPr="00223911" w:rsidRDefault="00660B00" w:rsidP="00B70352">
            <w:pPr>
              <w:widowControl/>
              <w:jc w:val="left"/>
            </w:pPr>
            <w:r w:rsidRPr="00223911">
              <w:t>ATTCAAAATGGGGCTCAAGGT</w:t>
            </w:r>
          </w:p>
        </w:tc>
      </w:tr>
      <w:tr w:rsidR="00660B00" w:rsidRPr="00223911" w:rsidTr="00B70352">
        <w:tc>
          <w:tcPr>
            <w:tcW w:w="0" w:type="auto"/>
          </w:tcPr>
          <w:p w:rsidR="00660B00" w:rsidRPr="00223911" w:rsidRDefault="00660B00" w:rsidP="00B70352">
            <w:pPr>
              <w:widowControl/>
              <w:jc w:val="left"/>
            </w:pPr>
            <w:r w:rsidRPr="00223911">
              <w:t>HNRNPH1</w:t>
            </w:r>
          </w:p>
        </w:tc>
        <w:tc>
          <w:tcPr>
            <w:tcW w:w="0" w:type="auto"/>
          </w:tcPr>
          <w:p w:rsidR="00660B00" w:rsidRPr="00202A3D" w:rsidRDefault="00660B00" w:rsidP="00B70352">
            <w:r w:rsidRPr="00202A3D">
              <w:t>Reverse</w:t>
            </w:r>
          </w:p>
        </w:tc>
        <w:tc>
          <w:tcPr>
            <w:tcW w:w="0" w:type="auto"/>
          </w:tcPr>
          <w:p w:rsidR="00660B00" w:rsidRPr="00223911" w:rsidRDefault="00660B00" w:rsidP="00B70352">
            <w:pPr>
              <w:widowControl/>
              <w:jc w:val="left"/>
            </w:pPr>
            <w:r w:rsidRPr="00223911">
              <w:t>GTGTCAGGACTATTTGGACCA</w:t>
            </w:r>
          </w:p>
        </w:tc>
      </w:tr>
      <w:tr w:rsidR="00660B00" w:rsidRPr="00223911" w:rsidTr="00B70352">
        <w:tc>
          <w:tcPr>
            <w:tcW w:w="0" w:type="auto"/>
          </w:tcPr>
          <w:p w:rsidR="00660B00" w:rsidRPr="00223911" w:rsidRDefault="00660B00" w:rsidP="00B70352">
            <w:pPr>
              <w:widowControl/>
              <w:jc w:val="left"/>
            </w:pPr>
            <w:r w:rsidRPr="00223911">
              <w:t>PU.1</w:t>
            </w:r>
          </w:p>
        </w:tc>
        <w:tc>
          <w:tcPr>
            <w:tcW w:w="0" w:type="auto"/>
          </w:tcPr>
          <w:p w:rsidR="00660B00" w:rsidRPr="00202A3D" w:rsidRDefault="00660B00" w:rsidP="00B70352">
            <w:r w:rsidRPr="00202A3D">
              <w:t>Forward</w:t>
            </w:r>
          </w:p>
        </w:tc>
        <w:tc>
          <w:tcPr>
            <w:tcW w:w="0" w:type="auto"/>
          </w:tcPr>
          <w:p w:rsidR="00660B00" w:rsidRPr="00223911" w:rsidRDefault="00660B00" w:rsidP="00B70352">
            <w:pPr>
              <w:widowControl/>
              <w:jc w:val="left"/>
            </w:pPr>
            <w:r w:rsidRPr="00223911">
              <w:t>AAGTCCCAGTAATGGTCGCT</w:t>
            </w:r>
          </w:p>
        </w:tc>
      </w:tr>
      <w:tr w:rsidR="00660B00" w:rsidRPr="00223911" w:rsidTr="00B70352">
        <w:tc>
          <w:tcPr>
            <w:tcW w:w="0" w:type="auto"/>
          </w:tcPr>
          <w:p w:rsidR="00660B00" w:rsidRPr="00223911" w:rsidRDefault="00660B00" w:rsidP="00B70352">
            <w:pPr>
              <w:widowControl/>
              <w:jc w:val="left"/>
            </w:pPr>
            <w:r w:rsidRPr="00223911">
              <w:t>PU.1</w:t>
            </w:r>
          </w:p>
        </w:tc>
        <w:tc>
          <w:tcPr>
            <w:tcW w:w="0" w:type="auto"/>
          </w:tcPr>
          <w:p w:rsidR="00660B00" w:rsidRPr="00202A3D" w:rsidRDefault="00660B00" w:rsidP="00B70352">
            <w:r w:rsidRPr="00202A3D">
              <w:t>Reverse</w:t>
            </w:r>
          </w:p>
        </w:tc>
        <w:tc>
          <w:tcPr>
            <w:tcW w:w="0" w:type="auto"/>
          </w:tcPr>
          <w:p w:rsidR="00660B00" w:rsidRPr="00223911" w:rsidRDefault="00660B00" w:rsidP="00B70352">
            <w:pPr>
              <w:widowControl/>
              <w:jc w:val="left"/>
            </w:pPr>
            <w:r w:rsidRPr="00223911">
              <w:t>AAGACCTGGTGCCCTATGAC</w:t>
            </w:r>
          </w:p>
        </w:tc>
      </w:tr>
    </w:tbl>
    <w:p w:rsidR="00277ACD" w:rsidRDefault="00277ACD">
      <w:pPr>
        <w:widowControl/>
        <w:jc w:val="left"/>
      </w:pPr>
    </w:p>
    <w:p w:rsidR="00277ACD" w:rsidRDefault="00277ACD">
      <w:pPr>
        <w:widowControl/>
        <w:jc w:val="left"/>
      </w:pPr>
    </w:p>
    <w:p w:rsidR="00277ACD" w:rsidRDefault="00277ACD">
      <w:pPr>
        <w:widowControl/>
        <w:jc w:val="left"/>
      </w:pPr>
      <w:bookmarkStart w:id="0" w:name="_GoBack"/>
      <w:r>
        <w:br w:type="page"/>
      </w:r>
    </w:p>
    <w:bookmarkEnd w:id="0"/>
    <w:p w:rsidR="00CF006A" w:rsidRPr="005817DC" w:rsidRDefault="005817DC" w:rsidP="00202A3D">
      <w:pPr>
        <w:rPr>
          <w:b/>
        </w:rPr>
      </w:pPr>
      <w:r w:rsidRPr="005817DC">
        <w:rPr>
          <w:rFonts w:hint="eastAsia"/>
          <w:b/>
        </w:rPr>
        <w:lastRenderedPageBreak/>
        <w:t>Table S2</w:t>
      </w:r>
    </w:p>
    <w:p w:rsidR="00902A7C" w:rsidRDefault="00277ACD" w:rsidP="00202A3D">
      <w:r>
        <w:rPr>
          <w:rFonts w:hint="eastAsia"/>
        </w:rPr>
        <w:t xml:space="preserve">Primers for </w:t>
      </w:r>
      <w:proofErr w:type="spellStart"/>
      <w:r>
        <w:rPr>
          <w:rFonts w:hint="eastAsia"/>
        </w:rPr>
        <w:t>ChIP-qPCR</w:t>
      </w:r>
      <w:proofErr w:type="spellEnd"/>
      <w:r>
        <w:rPr>
          <w:rFonts w:hint="eastAsia"/>
        </w:rPr>
        <w:t>:</w:t>
      </w:r>
    </w:p>
    <w:p w:rsidR="00902A7C" w:rsidRDefault="00902A7C" w:rsidP="00202A3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3"/>
        <w:gridCol w:w="1030"/>
        <w:gridCol w:w="3717"/>
      </w:tblGrid>
      <w:tr w:rsidR="00902A7C" w:rsidRPr="00202A3D" w:rsidTr="00B70352">
        <w:tc>
          <w:tcPr>
            <w:tcW w:w="0" w:type="auto"/>
          </w:tcPr>
          <w:p w:rsidR="00902A7C" w:rsidRPr="00202A3D" w:rsidRDefault="00902A7C" w:rsidP="00B70352">
            <w:r w:rsidRPr="00202A3D">
              <w:t>NC</w:t>
            </w:r>
          </w:p>
        </w:tc>
        <w:tc>
          <w:tcPr>
            <w:tcW w:w="0" w:type="auto"/>
          </w:tcPr>
          <w:p w:rsidR="00902A7C" w:rsidRPr="00202A3D" w:rsidRDefault="00902A7C" w:rsidP="00B70352">
            <w:r w:rsidRPr="00202A3D">
              <w:t>Forward</w:t>
            </w:r>
          </w:p>
        </w:tc>
        <w:tc>
          <w:tcPr>
            <w:tcW w:w="0" w:type="auto"/>
          </w:tcPr>
          <w:p w:rsidR="00902A7C" w:rsidRPr="00202A3D" w:rsidRDefault="00902A7C" w:rsidP="00B70352">
            <w:r w:rsidRPr="00202A3D">
              <w:t>TCTAAGGGGCAGCCTGATGT</w:t>
            </w:r>
          </w:p>
        </w:tc>
      </w:tr>
      <w:tr w:rsidR="00902A7C" w:rsidRPr="00202A3D" w:rsidTr="00B70352">
        <w:tc>
          <w:tcPr>
            <w:tcW w:w="0" w:type="auto"/>
          </w:tcPr>
          <w:p w:rsidR="00902A7C" w:rsidRPr="00202A3D" w:rsidRDefault="00902A7C" w:rsidP="00B70352">
            <w:r w:rsidRPr="00202A3D">
              <w:t>NC</w:t>
            </w:r>
          </w:p>
        </w:tc>
        <w:tc>
          <w:tcPr>
            <w:tcW w:w="0" w:type="auto"/>
          </w:tcPr>
          <w:p w:rsidR="00902A7C" w:rsidRPr="00202A3D" w:rsidRDefault="00902A7C" w:rsidP="00B70352">
            <w:r w:rsidRPr="00202A3D">
              <w:t>Reverse</w:t>
            </w:r>
          </w:p>
        </w:tc>
        <w:tc>
          <w:tcPr>
            <w:tcW w:w="0" w:type="auto"/>
          </w:tcPr>
          <w:p w:rsidR="00902A7C" w:rsidRPr="00202A3D" w:rsidRDefault="00902A7C" w:rsidP="00B70352">
            <w:r w:rsidRPr="00202A3D">
              <w:t>TCCTTCGCAAGGAAAAGAGC</w:t>
            </w:r>
          </w:p>
        </w:tc>
      </w:tr>
      <w:tr w:rsidR="00902A7C" w:rsidRPr="00202A3D" w:rsidTr="00B70352">
        <w:tc>
          <w:tcPr>
            <w:tcW w:w="0" w:type="auto"/>
          </w:tcPr>
          <w:p w:rsidR="00902A7C" w:rsidRPr="00202A3D" w:rsidRDefault="00902A7C" w:rsidP="00B70352">
            <w:r w:rsidRPr="00202A3D">
              <w:t>PU.1 promoter</w:t>
            </w:r>
          </w:p>
        </w:tc>
        <w:tc>
          <w:tcPr>
            <w:tcW w:w="0" w:type="auto"/>
          </w:tcPr>
          <w:p w:rsidR="00902A7C" w:rsidRPr="00202A3D" w:rsidRDefault="00902A7C" w:rsidP="00B70352">
            <w:r w:rsidRPr="00202A3D">
              <w:t>Forward</w:t>
            </w:r>
          </w:p>
        </w:tc>
        <w:tc>
          <w:tcPr>
            <w:tcW w:w="0" w:type="auto"/>
          </w:tcPr>
          <w:p w:rsidR="00902A7C" w:rsidRPr="00202A3D" w:rsidRDefault="00902A7C" w:rsidP="00B70352">
            <w:r w:rsidRPr="00202A3D">
              <w:t>AAATCAGGAACTTGTGCTGGC</w:t>
            </w:r>
          </w:p>
        </w:tc>
      </w:tr>
      <w:tr w:rsidR="00902A7C" w:rsidRPr="00202A3D" w:rsidTr="00B70352">
        <w:tc>
          <w:tcPr>
            <w:tcW w:w="0" w:type="auto"/>
          </w:tcPr>
          <w:p w:rsidR="00902A7C" w:rsidRPr="00202A3D" w:rsidRDefault="00902A7C" w:rsidP="00B70352">
            <w:r w:rsidRPr="00202A3D">
              <w:t>PU.1 promoter</w:t>
            </w:r>
          </w:p>
        </w:tc>
        <w:tc>
          <w:tcPr>
            <w:tcW w:w="0" w:type="auto"/>
          </w:tcPr>
          <w:p w:rsidR="00902A7C" w:rsidRPr="00202A3D" w:rsidRDefault="00902A7C" w:rsidP="00B70352">
            <w:r w:rsidRPr="00202A3D">
              <w:t>Reverse</w:t>
            </w:r>
          </w:p>
        </w:tc>
        <w:tc>
          <w:tcPr>
            <w:tcW w:w="0" w:type="auto"/>
          </w:tcPr>
          <w:p w:rsidR="00902A7C" w:rsidRPr="00202A3D" w:rsidRDefault="00902A7C" w:rsidP="00B70352">
            <w:r w:rsidRPr="00202A3D">
              <w:t>AGGAGTCCCGGTACTCACAGG</w:t>
            </w:r>
          </w:p>
        </w:tc>
      </w:tr>
      <w:tr w:rsidR="00902A7C" w:rsidRPr="00202A3D" w:rsidTr="00B70352">
        <w:tc>
          <w:tcPr>
            <w:tcW w:w="0" w:type="auto"/>
          </w:tcPr>
          <w:p w:rsidR="00902A7C" w:rsidRPr="00202A3D" w:rsidRDefault="00902A7C" w:rsidP="00B70352">
            <w:r w:rsidRPr="00202A3D">
              <w:t>-400</w:t>
            </w:r>
          </w:p>
        </w:tc>
        <w:tc>
          <w:tcPr>
            <w:tcW w:w="0" w:type="auto"/>
          </w:tcPr>
          <w:p w:rsidR="00902A7C" w:rsidRPr="00202A3D" w:rsidRDefault="00902A7C" w:rsidP="00B70352">
            <w:r w:rsidRPr="00202A3D">
              <w:t>Forward</w:t>
            </w:r>
          </w:p>
        </w:tc>
        <w:tc>
          <w:tcPr>
            <w:tcW w:w="0" w:type="auto"/>
          </w:tcPr>
          <w:p w:rsidR="00902A7C" w:rsidRPr="00202A3D" w:rsidRDefault="00902A7C" w:rsidP="00B70352">
            <w:r w:rsidRPr="00202A3D">
              <w:t>TCCAGAGTAAACAGCGGGAG</w:t>
            </w:r>
          </w:p>
        </w:tc>
      </w:tr>
      <w:tr w:rsidR="00902A7C" w:rsidRPr="00202A3D" w:rsidTr="00B70352">
        <w:tc>
          <w:tcPr>
            <w:tcW w:w="0" w:type="auto"/>
          </w:tcPr>
          <w:p w:rsidR="00902A7C" w:rsidRPr="00202A3D" w:rsidRDefault="00902A7C" w:rsidP="00B70352">
            <w:r w:rsidRPr="00202A3D">
              <w:t>-400</w:t>
            </w:r>
          </w:p>
        </w:tc>
        <w:tc>
          <w:tcPr>
            <w:tcW w:w="0" w:type="auto"/>
          </w:tcPr>
          <w:p w:rsidR="00902A7C" w:rsidRPr="00202A3D" w:rsidRDefault="00902A7C" w:rsidP="00B70352">
            <w:r w:rsidRPr="00202A3D">
              <w:t>Reverse</w:t>
            </w:r>
          </w:p>
        </w:tc>
        <w:tc>
          <w:tcPr>
            <w:tcW w:w="0" w:type="auto"/>
          </w:tcPr>
          <w:p w:rsidR="00902A7C" w:rsidRPr="00202A3D" w:rsidRDefault="00902A7C" w:rsidP="00B70352">
            <w:r w:rsidRPr="00202A3D">
              <w:t>ACTTCAGTGCGCCTTACAGC</w:t>
            </w:r>
          </w:p>
        </w:tc>
      </w:tr>
      <w:tr w:rsidR="00902A7C" w:rsidRPr="00202A3D" w:rsidTr="00B70352">
        <w:tc>
          <w:tcPr>
            <w:tcW w:w="0" w:type="auto"/>
          </w:tcPr>
          <w:p w:rsidR="00902A7C" w:rsidRPr="00202A3D" w:rsidRDefault="00902A7C" w:rsidP="00B70352">
            <w:r w:rsidRPr="00202A3D">
              <w:rPr>
                <w:rFonts w:hint="eastAsia"/>
              </w:rPr>
              <w:t>-</w:t>
            </w:r>
            <w:r w:rsidRPr="00202A3D">
              <w:t>122</w:t>
            </w:r>
          </w:p>
        </w:tc>
        <w:tc>
          <w:tcPr>
            <w:tcW w:w="0" w:type="auto"/>
          </w:tcPr>
          <w:p w:rsidR="00902A7C" w:rsidRPr="00202A3D" w:rsidRDefault="00902A7C" w:rsidP="00B70352">
            <w:r w:rsidRPr="00202A3D">
              <w:t>Forward</w:t>
            </w:r>
          </w:p>
        </w:tc>
        <w:tc>
          <w:tcPr>
            <w:tcW w:w="0" w:type="auto"/>
          </w:tcPr>
          <w:p w:rsidR="00902A7C" w:rsidRPr="00202A3D" w:rsidRDefault="00902A7C" w:rsidP="00B70352">
            <w:r w:rsidRPr="00202A3D">
              <w:t>CGTGACTGTGCCAACTTTCT</w:t>
            </w:r>
          </w:p>
        </w:tc>
      </w:tr>
      <w:tr w:rsidR="00902A7C" w:rsidRPr="00202A3D" w:rsidTr="00B70352">
        <w:tc>
          <w:tcPr>
            <w:tcW w:w="0" w:type="auto"/>
          </w:tcPr>
          <w:p w:rsidR="00902A7C" w:rsidRPr="00202A3D" w:rsidRDefault="00902A7C" w:rsidP="00B70352">
            <w:r w:rsidRPr="00202A3D">
              <w:t>-122</w:t>
            </w:r>
          </w:p>
        </w:tc>
        <w:tc>
          <w:tcPr>
            <w:tcW w:w="0" w:type="auto"/>
          </w:tcPr>
          <w:p w:rsidR="00902A7C" w:rsidRPr="00202A3D" w:rsidRDefault="00902A7C" w:rsidP="00B70352">
            <w:r w:rsidRPr="00202A3D">
              <w:t>Reverse</w:t>
            </w:r>
          </w:p>
        </w:tc>
        <w:tc>
          <w:tcPr>
            <w:tcW w:w="0" w:type="auto"/>
          </w:tcPr>
          <w:p w:rsidR="00902A7C" w:rsidRPr="00202A3D" w:rsidRDefault="00902A7C" w:rsidP="00B70352">
            <w:r w:rsidRPr="00202A3D">
              <w:t>CCTCTTGCGCACTGTACATT</w:t>
            </w:r>
          </w:p>
        </w:tc>
      </w:tr>
      <w:tr w:rsidR="00902A7C" w:rsidRPr="00202A3D" w:rsidTr="00B70352">
        <w:tc>
          <w:tcPr>
            <w:tcW w:w="0" w:type="auto"/>
          </w:tcPr>
          <w:p w:rsidR="00902A7C" w:rsidRPr="00202A3D" w:rsidRDefault="00902A7C" w:rsidP="00B70352">
            <w:r w:rsidRPr="00202A3D">
              <w:t>+16</w:t>
            </w:r>
          </w:p>
        </w:tc>
        <w:tc>
          <w:tcPr>
            <w:tcW w:w="0" w:type="auto"/>
          </w:tcPr>
          <w:p w:rsidR="00902A7C" w:rsidRPr="00202A3D" w:rsidRDefault="00902A7C" w:rsidP="00B70352">
            <w:r w:rsidRPr="00202A3D">
              <w:t>Forward</w:t>
            </w:r>
          </w:p>
        </w:tc>
        <w:tc>
          <w:tcPr>
            <w:tcW w:w="0" w:type="auto"/>
          </w:tcPr>
          <w:p w:rsidR="00902A7C" w:rsidRPr="00202A3D" w:rsidRDefault="00902A7C" w:rsidP="00B70352">
            <w:r w:rsidRPr="00202A3D">
              <w:t>CTTCCGCAGTGATGGATCA</w:t>
            </w:r>
          </w:p>
        </w:tc>
      </w:tr>
      <w:tr w:rsidR="00902A7C" w:rsidRPr="00202A3D" w:rsidTr="00B70352">
        <w:tc>
          <w:tcPr>
            <w:tcW w:w="0" w:type="auto"/>
          </w:tcPr>
          <w:p w:rsidR="00902A7C" w:rsidRPr="00202A3D" w:rsidRDefault="00902A7C" w:rsidP="00B70352">
            <w:r w:rsidRPr="00202A3D">
              <w:t>+16</w:t>
            </w:r>
          </w:p>
        </w:tc>
        <w:tc>
          <w:tcPr>
            <w:tcW w:w="0" w:type="auto"/>
          </w:tcPr>
          <w:p w:rsidR="00902A7C" w:rsidRPr="00202A3D" w:rsidRDefault="00902A7C" w:rsidP="00B70352">
            <w:r w:rsidRPr="00202A3D">
              <w:t>Reverse</w:t>
            </w:r>
          </w:p>
        </w:tc>
        <w:tc>
          <w:tcPr>
            <w:tcW w:w="0" w:type="auto"/>
          </w:tcPr>
          <w:p w:rsidR="00902A7C" w:rsidRPr="00202A3D" w:rsidRDefault="00902A7C" w:rsidP="00B70352">
            <w:r w:rsidRPr="00202A3D">
              <w:t>TGATCCATCACTGCGGAAG</w:t>
            </w:r>
          </w:p>
        </w:tc>
      </w:tr>
      <w:tr w:rsidR="00902A7C" w:rsidRPr="00202A3D" w:rsidTr="00B70352">
        <w:tc>
          <w:tcPr>
            <w:tcW w:w="0" w:type="auto"/>
          </w:tcPr>
          <w:p w:rsidR="00902A7C" w:rsidRPr="00202A3D" w:rsidRDefault="00902A7C" w:rsidP="00B70352">
            <w:r w:rsidRPr="00202A3D">
              <w:t>+284</w:t>
            </w:r>
          </w:p>
        </w:tc>
        <w:tc>
          <w:tcPr>
            <w:tcW w:w="0" w:type="auto"/>
          </w:tcPr>
          <w:p w:rsidR="00902A7C" w:rsidRPr="00202A3D" w:rsidRDefault="00902A7C" w:rsidP="00B70352">
            <w:r w:rsidRPr="00202A3D">
              <w:t>Forward</w:t>
            </w:r>
          </w:p>
        </w:tc>
        <w:tc>
          <w:tcPr>
            <w:tcW w:w="0" w:type="auto"/>
          </w:tcPr>
          <w:p w:rsidR="00902A7C" w:rsidRPr="00202A3D" w:rsidRDefault="00902A7C" w:rsidP="00B70352">
            <w:r w:rsidRPr="00202A3D">
              <w:t>CCCCACCGTTCAATGAAAGA</w:t>
            </w:r>
          </w:p>
        </w:tc>
      </w:tr>
      <w:tr w:rsidR="00902A7C" w:rsidRPr="00202A3D" w:rsidTr="00B70352">
        <w:tc>
          <w:tcPr>
            <w:tcW w:w="0" w:type="auto"/>
          </w:tcPr>
          <w:p w:rsidR="00902A7C" w:rsidRPr="00202A3D" w:rsidRDefault="00902A7C" w:rsidP="00B70352">
            <w:r w:rsidRPr="00202A3D">
              <w:t>+284</w:t>
            </w:r>
          </w:p>
        </w:tc>
        <w:tc>
          <w:tcPr>
            <w:tcW w:w="0" w:type="auto"/>
          </w:tcPr>
          <w:p w:rsidR="00902A7C" w:rsidRPr="00202A3D" w:rsidRDefault="00902A7C" w:rsidP="00B70352">
            <w:r w:rsidRPr="00202A3D">
              <w:t>Reverse</w:t>
            </w:r>
          </w:p>
        </w:tc>
        <w:tc>
          <w:tcPr>
            <w:tcW w:w="0" w:type="auto"/>
          </w:tcPr>
          <w:p w:rsidR="00902A7C" w:rsidRPr="00202A3D" w:rsidRDefault="00902A7C" w:rsidP="00B70352">
            <w:r w:rsidRPr="00202A3D">
              <w:t>CTCTGGCCCACTGATTCCC</w:t>
            </w:r>
          </w:p>
        </w:tc>
      </w:tr>
      <w:tr w:rsidR="00902A7C" w:rsidRPr="00202A3D" w:rsidTr="00B70352">
        <w:tc>
          <w:tcPr>
            <w:tcW w:w="0" w:type="auto"/>
          </w:tcPr>
          <w:p w:rsidR="00902A7C" w:rsidRPr="00202A3D" w:rsidRDefault="00902A7C" w:rsidP="00B70352">
            <w:r w:rsidRPr="00202A3D">
              <w:t>+600</w:t>
            </w:r>
          </w:p>
        </w:tc>
        <w:tc>
          <w:tcPr>
            <w:tcW w:w="0" w:type="auto"/>
          </w:tcPr>
          <w:p w:rsidR="00902A7C" w:rsidRPr="00202A3D" w:rsidRDefault="00902A7C" w:rsidP="00B70352">
            <w:r w:rsidRPr="00202A3D">
              <w:t>Forward</w:t>
            </w:r>
          </w:p>
        </w:tc>
        <w:tc>
          <w:tcPr>
            <w:tcW w:w="0" w:type="auto"/>
          </w:tcPr>
          <w:p w:rsidR="00902A7C" w:rsidRPr="00202A3D" w:rsidRDefault="00902A7C" w:rsidP="00B70352">
            <w:r w:rsidRPr="00202A3D">
              <w:t>CTCTTCAAGCTCGGAATGGA</w:t>
            </w:r>
          </w:p>
        </w:tc>
      </w:tr>
      <w:tr w:rsidR="00902A7C" w:rsidRPr="00202A3D" w:rsidTr="00B70352">
        <w:tc>
          <w:tcPr>
            <w:tcW w:w="0" w:type="auto"/>
          </w:tcPr>
          <w:p w:rsidR="00902A7C" w:rsidRPr="00202A3D" w:rsidRDefault="00902A7C" w:rsidP="00B70352">
            <w:r w:rsidRPr="00202A3D">
              <w:t>+600</w:t>
            </w:r>
          </w:p>
        </w:tc>
        <w:tc>
          <w:tcPr>
            <w:tcW w:w="0" w:type="auto"/>
          </w:tcPr>
          <w:p w:rsidR="00902A7C" w:rsidRPr="00202A3D" w:rsidRDefault="00902A7C" w:rsidP="00B70352">
            <w:r w:rsidRPr="00202A3D">
              <w:t>Reverse</w:t>
            </w:r>
          </w:p>
        </w:tc>
        <w:tc>
          <w:tcPr>
            <w:tcW w:w="0" w:type="auto"/>
          </w:tcPr>
          <w:p w:rsidR="00902A7C" w:rsidRPr="00202A3D" w:rsidRDefault="00902A7C" w:rsidP="00B70352">
            <w:r w:rsidRPr="00202A3D">
              <w:t>TTTCTTGCCCTCGTCTCCTT</w:t>
            </w:r>
          </w:p>
        </w:tc>
      </w:tr>
      <w:tr w:rsidR="00902A7C" w:rsidRPr="00202A3D" w:rsidTr="00B70352">
        <w:tc>
          <w:tcPr>
            <w:tcW w:w="0" w:type="auto"/>
          </w:tcPr>
          <w:p w:rsidR="00902A7C" w:rsidRPr="00202A3D" w:rsidRDefault="00902A7C" w:rsidP="00B70352">
            <w:r w:rsidRPr="00202A3D">
              <w:t>+785</w:t>
            </w:r>
          </w:p>
        </w:tc>
        <w:tc>
          <w:tcPr>
            <w:tcW w:w="0" w:type="auto"/>
          </w:tcPr>
          <w:p w:rsidR="00902A7C" w:rsidRPr="00202A3D" w:rsidRDefault="00902A7C" w:rsidP="00B70352">
            <w:r w:rsidRPr="00202A3D">
              <w:t>Forward</w:t>
            </w:r>
          </w:p>
        </w:tc>
        <w:tc>
          <w:tcPr>
            <w:tcW w:w="0" w:type="auto"/>
          </w:tcPr>
          <w:p w:rsidR="00902A7C" w:rsidRPr="00202A3D" w:rsidRDefault="00902A7C" w:rsidP="00B70352">
            <w:r w:rsidRPr="00202A3D">
              <w:t>CTTGGAGGGGCGGATGAG</w:t>
            </w:r>
          </w:p>
        </w:tc>
      </w:tr>
      <w:tr w:rsidR="00902A7C" w:rsidRPr="00202A3D" w:rsidTr="00B70352">
        <w:tc>
          <w:tcPr>
            <w:tcW w:w="0" w:type="auto"/>
          </w:tcPr>
          <w:p w:rsidR="00902A7C" w:rsidRPr="00202A3D" w:rsidRDefault="00902A7C" w:rsidP="00B70352">
            <w:r w:rsidRPr="00202A3D">
              <w:t>+785</w:t>
            </w:r>
          </w:p>
        </w:tc>
        <w:tc>
          <w:tcPr>
            <w:tcW w:w="0" w:type="auto"/>
          </w:tcPr>
          <w:p w:rsidR="00902A7C" w:rsidRPr="00202A3D" w:rsidRDefault="00902A7C" w:rsidP="00B70352">
            <w:r w:rsidRPr="00202A3D">
              <w:t>Reverse</w:t>
            </w:r>
          </w:p>
        </w:tc>
        <w:tc>
          <w:tcPr>
            <w:tcW w:w="0" w:type="auto"/>
          </w:tcPr>
          <w:p w:rsidR="00902A7C" w:rsidRPr="00202A3D" w:rsidRDefault="00902A7C" w:rsidP="00B70352">
            <w:r w:rsidRPr="00202A3D">
              <w:t>GAGCGACGAGAGAGGGAAG</w:t>
            </w:r>
          </w:p>
        </w:tc>
      </w:tr>
      <w:tr w:rsidR="00902A7C" w:rsidRPr="00202A3D" w:rsidTr="00B70352">
        <w:tc>
          <w:tcPr>
            <w:tcW w:w="0" w:type="auto"/>
          </w:tcPr>
          <w:p w:rsidR="00902A7C" w:rsidRPr="00202A3D" w:rsidRDefault="00902A7C" w:rsidP="00B70352">
            <w:r w:rsidRPr="00202A3D">
              <w:t>+1100</w:t>
            </w:r>
          </w:p>
        </w:tc>
        <w:tc>
          <w:tcPr>
            <w:tcW w:w="0" w:type="auto"/>
          </w:tcPr>
          <w:p w:rsidR="00902A7C" w:rsidRPr="00202A3D" w:rsidRDefault="00902A7C" w:rsidP="00B70352">
            <w:r w:rsidRPr="00202A3D">
              <w:t>Forward</w:t>
            </w:r>
          </w:p>
        </w:tc>
        <w:tc>
          <w:tcPr>
            <w:tcW w:w="0" w:type="auto"/>
          </w:tcPr>
          <w:p w:rsidR="00902A7C" w:rsidRPr="00202A3D" w:rsidRDefault="00902A7C" w:rsidP="00B70352">
            <w:r w:rsidRPr="00202A3D">
              <w:t>TAGTAGCTGAACTCCCTTCGT</w:t>
            </w:r>
          </w:p>
        </w:tc>
      </w:tr>
      <w:tr w:rsidR="00902A7C" w:rsidRPr="00202A3D" w:rsidTr="00B70352">
        <w:tc>
          <w:tcPr>
            <w:tcW w:w="0" w:type="auto"/>
          </w:tcPr>
          <w:p w:rsidR="00902A7C" w:rsidRPr="00202A3D" w:rsidRDefault="00902A7C" w:rsidP="00B70352">
            <w:r w:rsidRPr="00202A3D">
              <w:t>+1100</w:t>
            </w:r>
          </w:p>
        </w:tc>
        <w:tc>
          <w:tcPr>
            <w:tcW w:w="0" w:type="auto"/>
          </w:tcPr>
          <w:p w:rsidR="00902A7C" w:rsidRPr="00202A3D" w:rsidRDefault="00902A7C" w:rsidP="00B70352">
            <w:r w:rsidRPr="00202A3D">
              <w:t>Reverse</w:t>
            </w:r>
          </w:p>
        </w:tc>
        <w:tc>
          <w:tcPr>
            <w:tcW w:w="0" w:type="auto"/>
          </w:tcPr>
          <w:p w:rsidR="00902A7C" w:rsidRPr="00202A3D" w:rsidRDefault="00902A7C" w:rsidP="00B70352">
            <w:r w:rsidRPr="00202A3D">
              <w:t>ACTCTAGACGTGCAGCAGAA</w:t>
            </w:r>
          </w:p>
        </w:tc>
      </w:tr>
      <w:tr w:rsidR="00902A7C" w:rsidRPr="00202A3D" w:rsidTr="00B70352">
        <w:tc>
          <w:tcPr>
            <w:tcW w:w="0" w:type="auto"/>
          </w:tcPr>
          <w:p w:rsidR="00902A7C" w:rsidRPr="00202A3D" w:rsidRDefault="00902A7C" w:rsidP="00B70352">
            <w:r w:rsidRPr="00202A3D">
              <w:t>+1600</w:t>
            </w:r>
          </w:p>
        </w:tc>
        <w:tc>
          <w:tcPr>
            <w:tcW w:w="0" w:type="auto"/>
          </w:tcPr>
          <w:p w:rsidR="00902A7C" w:rsidRPr="00202A3D" w:rsidRDefault="00902A7C" w:rsidP="00B70352">
            <w:r w:rsidRPr="00202A3D">
              <w:t>Forward</w:t>
            </w:r>
          </w:p>
        </w:tc>
        <w:tc>
          <w:tcPr>
            <w:tcW w:w="0" w:type="auto"/>
          </w:tcPr>
          <w:p w:rsidR="00902A7C" w:rsidRPr="00202A3D" w:rsidRDefault="00902A7C" w:rsidP="00B70352">
            <w:r w:rsidRPr="00202A3D">
              <w:t>ACTCCAACCATGTGTACAATGT</w:t>
            </w:r>
          </w:p>
        </w:tc>
      </w:tr>
      <w:tr w:rsidR="00902A7C" w:rsidRPr="00CF006A" w:rsidTr="00B70352">
        <w:tc>
          <w:tcPr>
            <w:tcW w:w="0" w:type="auto"/>
          </w:tcPr>
          <w:p w:rsidR="00902A7C" w:rsidRPr="00202A3D" w:rsidRDefault="00902A7C" w:rsidP="00B70352">
            <w:r w:rsidRPr="00202A3D">
              <w:t>+1600</w:t>
            </w:r>
          </w:p>
        </w:tc>
        <w:tc>
          <w:tcPr>
            <w:tcW w:w="0" w:type="auto"/>
          </w:tcPr>
          <w:p w:rsidR="00902A7C" w:rsidRPr="00202A3D" w:rsidRDefault="00902A7C" w:rsidP="00B70352">
            <w:r w:rsidRPr="00202A3D">
              <w:t>Reverse</w:t>
            </w:r>
          </w:p>
        </w:tc>
        <w:tc>
          <w:tcPr>
            <w:tcW w:w="0" w:type="auto"/>
          </w:tcPr>
          <w:p w:rsidR="00902A7C" w:rsidRPr="00CF006A" w:rsidRDefault="00902A7C" w:rsidP="00B70352">
            <w:r w:rsidRPr="00202A3D">
              <w:t>CTAACGGGAGGAAAGGCTGA</w:t>
            </w:r>
          </w:p>
        </w:tc>
      </w:tr>
    </w:tbl>
    <w:p w:rsidR="00902A7C" w:rsidRPr="00CF006A" w:rsidRDefault="00902A7C" w:rsidP="00202A3D"/>
    <w:sectPr w:rsidR="00902A7C" w:rsidRPr="00CF00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421"/>
    <w:rsid w:val="00167F02"/>
    <w:rsid w:val="00202A3D"/>
    <w:rsid w:val="00223911"/>
    <w:rsid w:val="00266443"/>
    <w:rsid w:val="00277ACD"/>
    <w:rsid w:val="005239B3"/>
    <w:rsid w:val="00536DAC"/>
    <w:rsid w:val="005817DC"/>
    <w:rsid w:val="00660B00"/>
    <w:rsid w:val="007738B9"/>
    <w:rsid w:val="00817A4D"/>
    <w:rsid w:val="00902A7C"/>
    <w:rsid w:val="00A43AE5"/>
    <w:rsid w:val="00C17099"/>
    <w:rsid w:val="00C300DF"/>
    <w:rsid w:val="00CF006A"/>
    <w:rsid w:val="00D12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E10E7D-C1AA-48BA-86A8-B77CEF779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3AE5"/>
    <w:pPr>
      <w:widowControl w:val="0"/>
      <w:jc w:val="both"/>
    </w:pPr>
    <w:rPr>
      <w:rFonts w:ascii="Times New Roman" w:eastAsia="宋体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2A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6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3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7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408 WSY</dc:creator>
  <cp:keywords/>
  <dc:description/>
  <cp:lastModifiedBy>0408-晚上 WSY</cp:lastModifiedBy>
  <cp:revision>7</cp:revision>
  <dcterms:created xsi:type="dcterms:W3CDTF">2016-04-08T06:35:00Z</dcterms:created>
  <dcterms:modified xsi:type="dcterms:W3CDTF">2016-04-08T13:51:00Z</dcterms:modified>
</cp:coreProperties>
</file>